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AC3D83" w14:textId="77777777" w:rsidR="00E70635" w:rsidRPr="00E70635" w:rsidRDefault="00E70635" w:rsidP="00E70635">
      <w:pPr>
        <w:jc w:val="center"/>
        <w:rPr>
          <w:b/>
          <w:bCs/>
        </w:rPr>
      </w:pPr>
      <w:r w:rsidRPr="00E70635">
        <w:rPr>
          <w:b/>
          <w:bCs/>
        </w:rPr>
        <w:t>Appendix 1 – Pre-placement Survey</w:t>
      </w:r>
    </w:p>
    <w:p w14:paraId="55C0C2A0" w14:textId="77777777" w:rsidR="00E70635" w:rsidRDefault="00E70635" w:rsidP="00E70635">
      <w:pPr>
        <w:keepNext/>
      </w:pPr>
      <w:r>
        <w:rPr>
          <w:b/>
        </w:rPr>
        <w:t>About your placement:</w:t>
      </w:r>
    </w:p>
    <w:p w14:paraId="5EF74D83" w14:textId="77777777" w:rsidR="00E70635" w:rsidRDefault="00E70635" w:rsidP="00E70635">
      <w:pPr>
        <w:keepNext/>
      </w:pPr>
      <w:r>
        <w:t>Please confirm the start and end dates of the placement you are going to be on while you participate in this study:</w:t>
      </w:r>
    </w:p>
    <w:p w14:paraId="50658F2D" w14:textId="77777777" w:rsidR="00E70635" w:rsidRDefault="00E70635" w:rsidP="00E70635">
      <w:pPr>
        <w:keepNext/>
      </w:pPr>
      <w:r>
        <w:t>Start date:</w:t>
      </w:r>
    </w:p>
    <w:p w14:paraId="6332A376" w14:textId="77777777" w:rsidR="00E70635" w:rsidRDefault="00E70635" w:rsidP="00E70635">
      <w:pPr>
        <w:keepNext/>
      </w:pPr>
      <w:r>
        <w:t>End date:</w:t>
      </w:r>
    </w:p>
    <w:p w14:paraId="28B5D836" w14:textId="77777777" w:rsidR="00E70635" w:rsidRDefault="00E70635" w:rsidP="00E70635"/>
    <w:p w14:paraId="63344A22" w14:textId="77777777" w:rsidR="00E70635" w:rsidRDefault="00E70635" w:rsidP="00E70635">
      <w:pPr>
        <w:keepNext/>
      </w:pPr>
      <w:r>
        <w:t>What type of placement is this?</w:t>
      </w:r>
    </w:p>
    <w:p w14:paraId="680CF53B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Supernumerary placement</w:t>
      </w:r>
    </w:p>
    <w:p w14:paraId="5428D470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pt-in paid </w:t>
      </w:r>
      <w:proofErr w:type="gramStart"/>
      <w:r>
        <w:t>placement</w:t>
      </w:r>
      <w:proofErr w:type="gramEnd"/>
      <w:r>
        <w:t xml:space="preserve">  </w:t>
      </w:r>
    </w:p>
    <w:p w14:paraId="3D6ABE21" w14:textId="77777777" w:rsidR="00E70635" w:rsidRDefault="00E70635" w:rsidP="00E70635">
      <w:pPr>
        <w:keepNext/>
      </w:pPr>
    </w:p>
    <w:p w14:paraId="430CD1FA" w14:textId="77777777" w:rsidR="00E70635" w:rsidRDefault="00E70635" w:rsidP="00E70635">
      <w:pPr>
        <w:keepNext/>
      </w:pPr>
      <w:r>
        <w:rPr>
          <w:b/>
        </w:rPr>
        <w:t>About you:</w:t>
      </w:r>
    </w:p>
    <w:p w14:paraId="5DE0436D" w14:textId="77777777" w:rsidR="00E70635" w:rsidRDefault="00E70635" w:rsidP="00E70635">
      <w:pPr>
        <w:keepNext/>
      </w:pPr>
      <w:r>
        <w:t>What is your age (in years)?</w:t>
      </w:r>
    </w:p>
    <w:p w14:paraId="7F87A41B" w14:textId="77777777" w:rsidR="00E70635" w:rsidRDefault="00E70635" w:rsidP="00E70635">
      <w:pPr>
        <w:keepNext/>
      </w:pPr>
    </w:p>
    <w:p w14:paraId="11AF9526" w14:textId="77777777" w:rsidR="00E70635" w:rsidRDefault="00E70635" w:rsidP="00E70635">
      <w:pPr>
        <w:keepNext/>
      </w:pPr>
      <w:r>
        <w:t>What is your marital status?</w:t>
      </w:r>
    </w:p>
    <w:p w14:paraId="17F997AB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Married/</w:t>
      </w:r>
      <w:proofErr w:type="spellStart"/>
      <w:r>
        <w:t>defacto</w:t>
      </w:r>
      <w:proofErr w:type="spellEnd"/>
      <w:r>
        <w:t>/civil partnership</w:t>
      </w:r>
    </w:p>
    <w:p w14:paraId="5D3C2BD3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Divorced or separated</w:t>
      </w:r>
    </w:p>
    <w:p w14:paraId="686A1A09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Widowed</w:t>
      </w:r>
    </w:p>
    <w:p w14:paraId="4975CA0C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Single </w:t>
      </w:r>
    </w:p>
    <w:p w14:paraId="46D51516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In a relationship</w:t>
      </w:r>
    </w:p>
    <w:p w14:paraId="7796C7F4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Other (please specify): </w:t>
      </w:r>
    </w:p>
    <w:p w14:paraId="6E81C91C" w14:textId="77777777" w:rsidR="00E70635" w:rsidRDefault="00E70635" w:rsidP="00E70635">
      <w:pPr>
        <w:pStyle w:val="ListParagraph"/>
        <w:keepNext/>
        <w:ind w:left="360"/>
        <w:contextualSpacing w:val="0"/>
      </w:pPr>
    </w:p>
    <w:p w14:paraId="040D1F8D" w14:textId="77777777" w:rsidR="00E70635" w:rsidRDefault="00E70635" w:rsidP="00E70635">
      <w:pPr>
        <w:keepNext/>
      </w:pPr>
      <w:r>
        <w:t>Do you have any children?</w:t>
      </w:r>
    </w:p>
    <w:p w14:paraId="068018C0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 xml:space="preserve">Yes (how many? what ages?)  </w:t>
      </w:r>
    </w:p>
    <w:p w14:paraId="7B423DE3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No</w:t>
      </w:r>
    </w:p>
    <w:p w14:paraId="374D19E3" w14:textId="77777777" w:rsidR="00E70635" w:rsidRDefault="00E70635" w:rsidP="00E70635"/>
    <w:p w14:paraId="23E6ED03" w14:textId="77777777" w:rsidR="00E70635" w:rsidRDefault="00E70635" w:rsidP="00E70635">
      <w:pPr>
        <w:keepNext/>
      </w:pPr>
      <w:r>
        <w:lastRenderedPageBreak/>
        <w:t>Do you have any other dependents?</w:t>
      </w:r>
    </w:p>
    <w:p w14:paraId="6D1F53DE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Yes (please specify):</w:t>
      </w:r>
    </w:p>
    <w:p w14:paraId="65E16C4C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No</w:t>
      </w:r>
    </w:p>
    <w:p w14:paraId="14049B2B" w14:textId="77777777" w:rsidR="00E70635" w:rsidRDefault="00E70635" w:rsidP="00E70635"/>
    <w:p w14:paraId="0FC18841" w14:textId="77777777" w:rsidR="00E70635" w:rsidRDefault="00E70635" w:rsidP="00E70635">
      <w:pPr>
        <w:keepNext/>
      </w:pPr>
      <w:r>
        <w:rPr>
          <w:b/>
        </w:rPr>
        <w:t>Your feelings about your placement:</w:t>
      </w:r>
    </w:p>
    <w:p w14:paraId="0E94F1F8" w14:textId="77777777" w:rsidR="00E70635" w:rsidRDefault="00E70635" w:rsidP="00E70635">
      <w:pPr>
        <w:keepNext/>
      </w:pPr>
      <w:r>
        <w:t>What were your feelings ahead of starting this placement during the COVID-19 pandemic? (Please select all that apply)</w:t>
      </w:r>
    </w:p>
    <w:p w14:paraId="03136E18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>Excited</w:t>
      </w:r>
    </w:p>
    <w:p w14:paraId="1B734EA3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>Apprehensive</w:t>
      </w:r>
    </w:p>
    <w:p w14:paraId="319C745F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>Motivated</w:t>
      </w:r>
    </w:p>
    <w:p w14:paraId="5A2930FC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 xml:space="preserve">Nervous </w:t>
      </w:r>
    </w:p>
    <w:p w14:paraId="79491088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 xml:space="preserve">Frightened </w:t>
      </w:r>
    </w:p>
    <w:p w14:paraId="030C1B36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>Determined</w:t>
      </w:r>
    </w:p>
    <w:p w14:paraId="027C8604" w14:textId="77777777" w:rsidR="00E70635" w:rsidRDefault="00E70635" w:rsidP="00E70635">
      <w:pPr>
        <w:pStyle w:val="ListParagraph"/>
        <w:keepNext/>
        <w:numPr>
          <w:ilvl w:val="0"/>
          <w:numId w:val="2"/>
        </w:numPr>
        <w:ind w:hanging="360"/>
        <w:contextualSpacing w:val="0"/>
      </w:pPr>
      <w:r>
        <w:t xml:space="preserve">Other (please specify): </w:t>
      </w:r>
    </w:p>
    <w:p w14:paraId="7E2DFF0C" w14:textId="77777777" w:rsidR="00E70635" w:rsidRDefault="00E70635" w:rsidP="00E70635">
      <w:pPr>
        <w:keepNext/>
      </w:pPr>
    </w:p>
    <w:p w14:paraId="459E7E05" w14:textId="77777777" w:rsidR="00E70635" w:rsidRDefault="00E70635" w:rsidP="00E70635">
      <w:pPr>
        <w:keepNext/>
      </w:pPr>
      <w:r>
        <w:t>How well-prepared did you feel starting out on the placement?</w:t>
      </w:r>
    </w:p>
    <w:p w14:paraId="6C55522A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Very well prepared</w:t>
      </w:r>
    </w:p>
    <w:p w14:paraId="203E18FC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Well prepared</w:t>
      </w:r>
    </w:p>
    <w:p w14:paraId="09513B9D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Somewhat prepared</w:t>
      </w:r>
    </w:p>
    <w:p w14:paraId="0C68B521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Not very prepared</w:t>
      </w:r>
    </w:p>
    <w:p w14:paraId="27F96438" w14:textId="77777777" w:rsidR="00E70635" w:rsidRDefault="00E70635" w:rsidP="00E70635">
      <w:pPr>
        <w:pStyle w:val="ListParagraph"/>
        <w:keepNext/>
        <w:numPr>
          <w:ilvl w:val="0"/>
          <w:numId w:val="4"/>
        </w:numPr>
        <w:contextualSpacing w:val="0"/>
      </w:pPr>
      <w:r>
        <w:t>Not at all prepared</w:t>
      </w:r>
    </w:p>
    <w:p w14:paraId="258678C9" w14:textId="77777777" w:rsidR="00E70635" w:rsidRDefault="00E70635" w:rsidP="00E70635"/>
    <w:p w14:paraId="32D47297" w14:textId="77777777" w:rsidR="00E70635" w:rsidRDefault="00E70635" w:rsidP="00E70635">
      <w:pPr>
        <w:jc w:val="center"/>
      </w:pPr>
    </w:p>
    <w:p w14:paraId="414E076C" w14:textId="77777777" w:rsidR="003C5873" w:rsidRDefault="003C5873"/>
    <w:sectPr w:rsidR="003C587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0D8B7A" w14:textId="77777777" w:rsidR="00000000" w:rsidRDefault="001C5B6D">
      <w:pPr>
        <w:spacing w:after="0" w:line="240" w:lineRule="auto"/>
      </w:pPr>
      <w:r>
        <w:separator/>
      </w:r>
    </w:p>
  </w:endnote>
  <w:endnote w:type="continuationSeparator" w:id="0">
    <w:p w14:paraId="72DBBD9A" w14:textId="77777777" w:rsidR="00000000" w:rsidRDefault="001C5B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151532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6B199C9" w14:textId="77777777" w:rsidR="00F0619C" w:rsidRDefault="00E7063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66655DFA" w14:textId="77777777" w:rsidR="00F0619C" w:rsidRDefault="001C5B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2690BE" w14:textId="77777777" w:rsidR="00000000" w:rsidRDefault="001C5B6D">
      <w:pPr>
        <w:spacing w:after="0" w:line="240" w:lineRule="auto"/>
      </w:pPr>
      <w:r>
        <w:separator/>
      </w:r>
    </w:p>
  </w:footnote>
  <w:footnote w:type="continuationSeparator" w:id="0">
    <w:p w14:paraId="2359687E" w14:textId="77777777" w:rsidR="00000000" w:rsidRDefault="001C5B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380448212">
    <w:abstractNumId w:val="2"/>
  </w:num>
  <w:num w:numId="2" w16cid:durableId="1398164948">
    <w:abstractNumId w:val="1"/>
  </w:num>
  <w:num w:numId="3" w16cid:durableId="2038457578">
    <w:abstractNumId w:val="3"/>
  </w:num>
  <w:num w:numId="4" w16cid:durableId="691302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635"/>
    <w:rsid w:val="001C5B6D"/>
    <w:rsid w:val="003C5873"/>
    <w:rsid w:val="00E70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9D108"/>
  <w15:chartTrackingRefBased/>
  <w15:docId w15:val="{C384976D-7111-4E29-B06E-FEDD340D22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63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7063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70635"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E706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0635"/>
  </w:style>
  <w:style w:type="numbering" w:customStyle="1" w:styleId="Multipunch">
    <w:name w:val="Multi punch"/>
    <w:rsid w:val="00E70635"/>
    <w:pPr>
      <w:numPr>
        <w:numId w:val="1"/>
      </w:numPr>
    </w:pPr>
  </w:style>
  <w:style w:type="numbering" w:customStyle="1" w:styleId="Singlepunch">
    <w:name w:val="Single punch"/>
    <w:rsid w:val="00E70635"/>
    <w:pPr>
      <w:numPr>
        <w:numId w:val="3"/>
      </w:numPr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shall Catherine (RNU) Oxford Health</dc:creator>
  <cp:keywords/>
  <dc:description/>
  <cp:lastModifiedBy>Henshall Catherine (RNU) Oxford Health</cp:lastModifiedBy>
  <cp:revision>2</cp:revision>
  <dcterms:created xsi:type="dcterms:W3CDTF">2022-12-19T17:11:00Z</dcterms:created>
  <dcterms:modified xsi:type="dcterms:W3CDTF">2023-02-17T12:53:00Z</dcterms:modified>
</cp:coreProperties>
</file>